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6AB3B07D" w14:textId="77777777" w:rsidR="004520D8" w:rsidRDefault="00E4537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0DF253E3" w14:textId="069360A3" w:rsidR="00CB45F5" w:rsidRPr="005328FA" w:rsidRDefault="00CB45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34A9374E" w14:textId="77777777" w:rsidR="004520D8" w:rsidRDefault="00CB45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6871A7E" w14:textId="6C24F270" w:rsidR="00CB45F5" w:rsidRPr="005328FA" w:rsidRDefault="00CB45F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9461E15" w14:textId="77777777" w:rsidR="00CB45F5" w:rsidRDefault="00CB45F5" w:rsidP="00CB4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0B90828D" w14:textId="61FCAE52" w:rsidR="004520D8" w:rsidRPr="005328FA" w:rsidRDefault="00CB45F5" w:rsidP="00CB4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35B85D73" w14:textId="77777777" w:rsidR="00CB45F5" w:rsidRDefault="00CB45F5" w:rsidP="00CB4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436743E1" w14:textId="7CE5E090" w:rsidR="004520D8" w:rsidRPr="005328FA" w:rsidRDefault="00CB45F5" w:rsidP="00CB4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19E4E1B6" w14:textId="77777777" w:rsidR="00CB45F5" w:rsidRDefault="00CB45F5" w:rsidP="00CB4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70CAE792" w14:textId="7CB3BE15" w:rsidR="004520D8" w:rsidRPr="005328FA" w:rsidRDefault="00CB45F5" w:rsidP="00CB45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4066DFCA" w14:textId="77777777" w:rsidR="004520D8" w:rsidRDefault="00C031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7FBA5272" w14:textId="43256CF9" w:rsidR="00C0312A" w:rsidRPr="005328FA" w:rsidRDefault="00C0312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3-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4C1F33E5" w14:textId="77777777" w:rsidR="004520D8" w:rsidRDefault="00780A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3EA1CF1D" w14:textId="006685B0" w:rsidR="00780AD0" w:rsidRPr="005328FA" w:rsidRDefault="00780A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7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70C5259A" w14:textId="77777777" w:rsidR="004520D8" w:rsidRDefault="00780A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6497567C" w14:textId="5A3C6634" w:rsidR="00780AD0" w:rsidRPr="005328FA" w:rsidRDefault="00780A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age </w:t>
            </w:r>
            <w:r w:rsidR="00CD35D6">
              <w:rPr>
                <w:rFonts w:ascii="Arial" w:eastAsia="Calibri" w:hAnsi="Arial" w:cs="Arial"/>
              </w:rPr>
              <w:t>4</w:t>
            </w:r>
            <w:r>
              <w:rPr>
                <w:rFonts w:ascii="Arial" w:eastAsia="Calibri" w:hAnsi="Arial" w:cs="Arial"/>
              </w:rPr>
              <w:t>-6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1E5F4B4D" w14:textId="77777777" w:rsidR="004520D8" w:rsidRDefault="00780A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094AD5EF" w14:textId="4D51DA28" w:rsidR="00780AD0" w:rsidRPr="005328FA" w:rsidRDefault="00780A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age </w:t>
            </w:r>
            <w:r w:rsidR="00CD35D6">
              <w:rPr>
                <w:rFonts w:ascii="Arial" w:eastAsia="Calibri" w:hAnsi="Arial" w:cs="Arial"/>
              </w:rPr>
              <w:t>4</w:t>
            </w:r>
            <w:r>
              <w:rPr>
                <w:rFonts w:ascii="Arial" w:eastAsia="Calibri" w:hAnsi="Arial" w:cs="Arial"/>
              </w:rPr>
              <w:t>-7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020C0F7F" w:rsidR="004520D8" w:rsidRPr="005328FA" w:rsidRDefault="00780A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207FE74E" w14:textId="77777777" w:rsidR="00780AD0" w:rsidRDefault="00780AD0" w:rsidP="00780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45AC899C" w14:textId="05569A67" w:rsidR="004520D8" w:rsidRPr="005328FA" w:rsidRDefault="00780AD0" w:rsidP="00780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age </w:t>
            </w:r>
            <w:r w:rsidR="00CD35D6">
              <w:rPr>
                <w:rFonts w:ascii="Arial" w:eastAsia="Calibri" w:hAnsi="Arial" w:cs="Arial"/>
              </w:rPr>
              <w:t>4</w:t>
            </w:r>
            <w:r>
              <w:rPr>
                <w:rFonts w:ascii="Arial" w:eastAsia="Calibri" w:hAnsi="Arial" w:cs="Arial"/>
              </w:rPr>
              <w:t>-7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60CD63E6" w14:textId="77777777" w:rsidR="00780AD0" w:rsidRDefault="00780AD0" w:rsidP="00780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42897731" w14:textId="2ADEE770" w:rsidR="004520D8" w:rsidRPr="005328FA" w:rsidRDefault="00780AD0" w:rsidP="00780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age </w:t>
            </w:r>
            <w:r w:rsidR="00CD35D6">
              <w:rPr>
                <w:rFonts w:ascii="Arial" w:eastAsia="Calibri" w:hAnsi="Arial" w:cs="Arial"/>
              </w:rPr>
              <w:t>4</w:t>
            </w:r>
            <w:r>
              <w:rPr>
                <w:rFonts w:ascii="Arial" w:eastAsia="Calibri" w:hAnsi="Arial" w:cs="Arial"/>
              </w:rPr>
              <w:t>-7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0588EFE1" w14:textId="77777777" w:rsidR="00780AD0" w:rsidRDefault="00780AD0" w:rsidP="00780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6AD4EFD2" w14:textId="6CD5AD58" w:rsidR="004520D8" w:rsidRPr="005328FA" w:rsidRDefault="00780AD0" w:rsidP="00780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age </w:t>
            </w:r>
            <w:r w:rsidR="00CD35D6">
              <w:rPr>
                <w:rFonts w:ascii="Arial" w:eastAsia="Calibri" w:hAnsi="Arial" w:cs="Arial"/>
              </w:rPr>
              <w:t>4</w:t>
            </w:r>
            <w:r>
              <w:rPr>
                <w:rFonts w:ascii="Arial" w:eastAsia="Calibri" w:hAnsi="Arial" w:cs="Arial"/>
              </w:rPr>
              <w:t>-7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20FE5354" w14:textId="77777777" w:rsidR="00780AD0" w:rsidRDefault="00780AD0" w:rsidP="00780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4BA14A47" w14:textId="1A54FB6D" w:rsidR="004520D8" w:rsidRPr="005328FA" w:rsidRDefault="00780AD0" w:rsidP="00780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age </w:t>
            </w:r>
            <w:r w:rsidR="00CD35D6">
              <w:rPr>
                <w:rFonts w:ascii="Arial" w:eastAsia="Calibri" w:hAnsi="Arial" w:cs="Arial"/>
              </w:rPr>
              <w:t>4</w:t>
            </w:r>
            <w:r>
              <w:rPr>
                <w:rFonts w:ascii="Arial" w:eastAsia="Calibri" w:hAnsi="Arial" w:cs="Arial"/>
              </w:rPr>
              <w:t>-7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4C7F0E53" w14:textId="77777777" w:rsidR="00780AD0" w:rsidRDefault="00780AD0" w:rsidP="00780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394AB730" w14:textId="75588749" w:rsidR="004520D8" w:rsidRPr="005328FA" w:rsidRDefault="00780AD0" w:rsidP="00780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age </w:t>
            </w:r>
            <w:r w:rsidR="00CD35D6">
              <w:rPr>
                <w:rFonts w:ascii="Arial" w:eastAsia="Calibri" w:hAnsi="Arial" w:cs="Arial"/>
              </w:rPr>
              <w:t>4</w:t>
            </w:r>
            <w:r>
              <w:rPr>
                <w:rFonts w:ascii="Arial" w:eastAsia="Calibri" w:hAnsi="Arial" w:cs="Arial"/>
              </w:rPr>
              <w:t>-7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0333A63E" w14:textId="77777777" w:rsidR="00780AD0" w:rsidRDefault="00780AD0" w:rsidP="00780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7E045620" w14:textId="33C246C2" w:rsidR="004520D8" w:rsidRPr="005328FA" w:rsidRDefault="00780AD0" w:rsidP="00780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age </w:t>
            </w:r>
            <w:r w:rsidR="00CD35D6">
              <w:rPr>
                <w:rFonts w:ascii="Arial" w:eastAsia="Calibri" w:hAnsi="Arial" w:cs="Arial"/>
              </w:rPr>
              <w:t>4</w:t>
            </w:r>
            <w:r>
              <w:rPr>
                <w:rFonts w:ascii="Arial" w:eastAsia="Calibri" w:hAnsi="Arial" w:cs="Arial"/>
              </w:rPr>
              <w:t>-7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35356989" w14:textId="77777777" w:rsidR="00780AD0" w:rsidRDefault="00780AD0" w:rsidP="00780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68D3721A" w14:textId="7956F7DA" w:rsidR="004520D8" w:rsidRPr="005328FA" w:rsidRDefault="00780AD0" w:rsidP="00780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Page </w:t>
            </w:r>
            <w:r w:rsidR="00CD35D6">
              <w:rPr>
                <w:rFonts w:ascii="Arial" w:eastAsia="Calibri" w:hAnsi="Arial" w:cs="Arial"/>
              </w:rPr>
              <w:t>4</w:t>
            </w:r>
            <w:r>
              <w:rPr>
                <w:rFonts w:ascii="Arial" w:eastAsia="Calibri" w:hAnsi="Arial" w:cs="Arial"/>
              </w:rPr>
              <w:t>-7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1005ACD5" w:rsidR="004520D8" w:rsidRPr="005328FA" w:rsidRDefault="00780A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4ED76B6" w:rsidR="004520D8" w:rsidRPr="005328FA" w:rsidRDefault="00780A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53D7C9BB" w:rsidR="004520D8" w:rsidRPr="005328FA" w:rsidRDefault="00780A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4C153AC" w:rsidR="004520D8" w:rsidRPr="005328FA" w:rsidRDefault="00780A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35436039" w:rsidR="004520D8" w:rsidRPr="005328FA" w:rsidRDefault="00780A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F1AF9CE" w:rsidR="004520D8" w:rsidRPr="005328FA" w:rsidRDefault="00780A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6B0FC9F" w:rsidR="004520D8" w:rsidRPr="005328FA" w:rsidRDefault="00780A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77EF2E44" w14:textId="77777777" w:rsidR="004520D8" w:rsidRDefault="00780A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44747C36" w14:textId="797BA5A9" w:rsidR="00780AD0" w:rsidRPr="005328FA" w:rsidRDefault="00780A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7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743230AB" w14:textId="77777777" w:rsidR="004520D8" w:rsidRDefault="00780A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5A9EC6BC" w14:textId="2D80E728" w:rsidR="00780AD0" w:rsidRPr="005328FA" w:rsidRDefault="00780A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7-11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7F0BB9" w14:textId="77777777" w:rsidR="00780AD0" w:rsidRDefault="00780AD0" w:rsidP="00780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EF00B7F" w14:textId="67F16C81" w:rsidR="004520D8" w:rsidRPr="005328FA" w:rsidRDefault="00780AD0" w:rsidP="00780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7-11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E79D913" w:rsidR="004520D8" w:rsidRPr="005328FA" w:rsidRDefault="00780A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28695E64" w:rsidR="004520D8" w:rsidRPr="005328FA" w:rsidRDefault="00780AD0" w:rsidP="00780A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9B3FE09" w:rsidR="004520D8" w:rsidRPr="005328FA" w:rsidRDefault="00780AD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C900543" w:rsidR="004520D8" w:rsidRPr="005328FA" w:rsidRDefault="00780AD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0EDAE2C1" w14:textId="77777777" w:rsidR="00780AD0" w:rsidRDefault="00780AD0" w:rsidP="00780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53972276" w14:textId="7E39C38D" w:rsidR="004520D8" w:rsidRPr="005328FA" w:rsidRDefault="00780AD0" w:rsidP="00780A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7-11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AA1FF32" w14:textId="77777777" w:rsidR="001C46FC" w:rsidRDefault="001C46F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208DE16B" w14:textId="18EBD6F4" w:rsidR="004520D8" w:rsidRPr="005328FA" w:rsidRDefault="001C46F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1-14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3DB14BCD" w14:textId="77777777" w:rsidR="001C46FC" w:rsidRDefault="001C46FC" w:rsidP="001C4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457E43DE" w14:textId="77777777" w:rsidR="004520D8" w:rsidRDefault="001C46FC" w:rsidP="001C4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1-14</w:t>
            </w:r>
          </w:p>
          <w:p w14:paraId="0DED4436" w14:textId="417D1884" w:rsidR="001C46FC" w:rsidRPr="005328FA" w:rsidRDefault="001C46FC" w:rsidP="001C4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d Page 15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72267E0" w14:textId="77777777" w:rsidR="001C46FC" w:rsidRDefault="001C46FC" w:rsidP="001C46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76C51A8B" w14:textId="7DF7FA1A" w:rsidR="004520D8" w:rsidRPr="005328FA" w:rsidRDefault="001C46FC" w:rsidP="001C46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1-14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18C92B96" w14:textId="459C6BF3" w:rsidR="001C46FC" w:rsidRDefault="001C46F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0BD5F36C" w14:textId="1A0DA6EA" w:rsidR="004520D8" w:rsidRPr="005328FA" w:rsidRDefault="001C46F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4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EC4BAC1" w14:textId="77777777" w:rsidR="004520D8" w:rsidRDefault="001C46F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71E9884D" w14:textId="7913D311" w:rsidR="001C46FC" w:rsidRPr="005328FA" w:rsidRDefault="001C46FC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5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101FF199" w14:textId="77777777" w:rsidR="001C46FC" w:rsidRDefault="001C46FC" w:rsidP="001C4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Yes</w:t>
            </w:r>
          </w:p>
          <w:p w14:paraId="04196E5A" w14:textId="348421B2" w:rsidR="004520D8" w:rsidRPr="005328FA" w:rsidRDefault="001C46FC" w:rsidP="001C4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ge 15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tTQwMzY3sjQxNjJQ0lEKTi0uzszPAykwrgUAkBHmVSwAAAA="/>
  </w:docVars>
  <w:rsids>
    <w:rsidRoot w:val="004520D8"/>
    <w:rsid w:val="00023C70"/>
    <w:rsid w:val="001C46FC"/>
    <w:rsid w:val="00377DF2"/>
    <w:rsid w:val="003C7173"/>
    <w:rsid w:val="004520D8"/>
    <w:rsid w:val="004A1EDE"/>
    <w:rsid w:val="004B64B9"/>
    <w:rsid w:val="00765673"/>
    <w:rsid w:val="00780AD0"/>
    <w:rsid w:val="008E7320"/>
    <w:rsid w:val="008E7419"/>
    <w:rsid w:val="009F2E96"/>
    <w:rsid w:val="00B8648A"/>
    <w:rsid w:val="00C0312A"/>
    <w:rsid w:val="00CB45F5"/>
    <w:rsid w:val="00CD35D6"/>
    <w:rsid w:val="00D1577D"/>
    <w:rsid w:val="00D31282"/>
    <w:rsid w:val="00E4537B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1238</Words>
  <Characters>705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NASR ALRABADI</cp:lastModifiedBy>
  <cp:revision>9</cp:revision>
  <dcterms:created xsi:type="dcterms:W3CDTF">2021-01-16T08:24:00Z</dcterms:created>
  <dcterms:modified xsi:type="dcterms:W3CDTF">2021-01-1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